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A72AA" w14:textId="20314642" w:rsidR="00674890" w:rsidRDefault="00674890" w:rsidP="00674890">
      <w:pPr>
        <w:spacing w:after="0" w:line="240" w:lineRule="auto"/>
      </w:pPr>
      <w:r>
        <w:rPr>
          <w:rFonts w:eastAsia="Times New Roman" w:cs="Arial"/>
          <w:b/>
          <w:color w:val="000000"/>
          <w:sz w:val="20"/>
          <w:szCs w:val="20"/>
          <w:lang w:val="en-US"/>
        </w:rPr>
        <w:t>S4 Table.</w:t>
      </w:r>
      <w:r w:rsidRPr="003A50EB">
        <w:rPr>
          <w:rFonts w:eastAsia="Times New Roman" w:cs="Arial"/>
          <w:b/>
          <w:color w:val="000000"/>
          <w:sz w:val="20"/>
          <w:szCs w:val="20"/>
          <w:lang w:val="en-US"/>
        </w:rPr>
        <w:t xml:space="preserve"> </w:t>
      </w:r>
      <w:r w:rsidRPr="003A50EB">
        <w:rPr>
          <w:b/>
          <w:sz w:val="20"/>
          <w:szCs w:val="20"/>
          <w:lang w:val="en-US"/>
        </w:rPr>
        <w:t>Associations between predictors and physical activity indicators during preschool time</w:t>
      </w:r>
      <w:r>
        <w:rPr>
          <w:b/>
          <w:sz w:val="20"/>
          <w:szCs w:val="20"/>
          <w:lang w:val="en-US"/>
        </w:rPr>
        <w:t xml:space="preserve"> (n=337)</w:t>
      </w:r>
      <w:r>
        <w:rPr>
          <w:b/>
          <w:sz w:val="20"/>
          <w:szCs w:val="20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2"/>
        <w:gridCol w:w="640"/>
        <w:gridCol w:w="1184"/>
        <w:gridCol w:w="640"/>
        <w:gridCol w:w="1184"/>
        <w:gridCol w:w="640"/>
        <w:gridCol w:w="1184"/>
        <w:gridCol w:w="640"/>
        <w:gridCol w:w="1184"/>
      </w:tblGrid>
      <w:tr w:rsidR="000A4A80" w:rsidRPr="003A50EB" w14:paraId="411E22D5" w14:textId="77777777" w:rsidTr="006706E7">
        <w:trPr>
          <w:trHeight w:val="2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AFA0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3EA8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68FB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36A2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5A955" w14:textId="77777777" w:rsidR="000A4A80" w:rsidRPr="00971FEA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Model 4</w:t>
            </w:r>
          </w:p>
        </w:tc>
      </w:tr>
      <w:tr w:rsidR="000A4A80" w:rsidRPr="003A50EB" w14:paraId="1E4F525C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B101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FFFFFF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4D32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4D9E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94EB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E62E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430D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1D56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3FC6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7A3B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I 95%</w:t>
            </w:r>
          </w:p>
        </w:tc>
      </w:tr>
      <w:tr w:rsidR="000A4A80" w:rsidRPr="003A50EB" w14:paraId="6C441482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4878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VPA (min)</w:t>
            </w:r>
          </w:p>
        </w:tc>
      </w:tr>
      <w:tr w:rsidR="000A4A80" w:rsidRPr="003A50EB" w14:paraId="76D9E27F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B52B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0A4A80" w:rsidRPr="003A50EB" w14:paraId="18FFBDAC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4F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D0E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81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AA2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820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F04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A6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2A6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03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</w:tr>
      <w:tr w:rsidR="000A4A80" w:rsidRPr="003A50EB" w14:paraId="21677E2E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2942" w14:textId="77777777" w:rsidR="000A4A80" w:rsidRPr="003A50EB" w:rsidRDefault="000A4A80" w:rsidP="00670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4A80" w:rsidRPr="003A50EB" w14:paraId="1CC931B6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CD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round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6B6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7E8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0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EF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3F1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6.4, 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D0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85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9.8,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61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9B2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-6.1, 11.5</w:t>
            </w:r>
          </w:p>
        </w:tc>
      </w:tr>
      <w:tr w:rsidR="000A4A80" w:rsidRPr="003A50EB" w14:paraId="2A756520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E76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E4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E5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156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46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4,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E8B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0B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.0,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3C3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57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, 14.8</w:t>
            </w:r>
          </w:p>
        </w:tc>
      </w:tr>
      <w:tr w:rsidR="000A4A80" w:rsidRPr="003A50EB" w14:paraId="3044B3AF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4FD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F04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51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11E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20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FD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AF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.9,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DE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2A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0.0, 13.4</w:t>
            </w:r>
          </w:p>
        </w:tc>
      </w:tr>
      <w:tr w:rsidR="000A4A80" w:rsidRPr="003A50EB" w14:paraId="7085C2AF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1C6F" w14:textId="77777777" w:rsidR="000A4A80" w:rsidRPr="003A50EB" w:rsidRDefault="000A4A80" w:rsidP="00670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</w:t>
            </w:r>
          </w:p>
        </w:tc>
      </w:tr>
      <w:tr w:rsidR="000A4A80" w:rsidRPr="003A50EB" w14:paraId="7609161B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72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52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C3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4F9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0C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4B0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0DA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4.4,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B4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218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.3, 1.8</w:t>
            </w:r>
          </w:p>
        </w:tc>
      </w:tr>
      <w:tr w:rsidR="000A4A80" w:rsidRPr="007D78BB" w14:paraId="5FA05E70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BA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FFA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151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9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89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798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5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71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97C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9, 1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BB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ABC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0A4A80" w:rsidRPr="007D78BB" w14:paraId="32FA3C5F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EAC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599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4B1E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CB0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8D4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020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F47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189F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F2A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1.1</w:t>
            </w:r>
          </w:p>
        </w:tc>
      </w:tr>
      <w:tr w:rsidR="000A4A80" w:rsidRPr="007D78BB" w14:paraId="7D76DC5A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C43B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PA (min)</w:t>
            </w:r>
          </w:p>
        </w:tc>
      </w:tr>
      <w:tr w:rsidR="000A4A80" w:rsidRPr="007D78BB" w14:paraId="49F205EC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6F7E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0A4A80" w:rsidRPr="00535EA4" w14:paraId="19BDFB85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DB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F3D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D52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D11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73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F3A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783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C9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083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</w:tr>
      <w:tr w:rsidR="000A4A80" w:rsidRPr="003A50EB" w14:paraId="0FCE7A99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E3E" w14:textId="77777777" w:rsidR="000A4A80" w:rsidRPr="003A50EB" w:rsidRDefault="000A4A80" w:rsidP="00670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A4A80" w:rsidRPr="003A50EB" w14:paraId="7523244C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A4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ound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074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118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1.6, 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EB0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C2A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0.4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BA0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A0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6.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98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02A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6.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2.2</w:t>
            </w:r>
          </w:p>
        </w:tc>
      </w:tr>
      <w:tr w:rsidR="000A4A80" w:rsidRPr="00535EA4" w14:paraId="2B2906FD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711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83F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D4E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, 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4A4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88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28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304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A5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21C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7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6.2</w:t>
            </w:r>
          </w:p>
        </w:tc>
      </w:tr>
      <w:tr w:rsidR="000A4A80" w:rsidRPr="00535EA4" w14:paraId="441B39AA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E6E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72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227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3, 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86F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EFF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E7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D5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B1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BE3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1.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8.2</w:t>
            </w:r>
          </w:p>
        </w:tc>
      </w:tr>
      <w:tr w:rsidR="000A4A80" w:rsidRPr="00535EA4" w14:paraId="40107BB0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CC2" w14:textId="77777777" w:rsidR="000A4A80" w:rsidRPr="003A50EB" w:rsidRDefault="000A4A80" w:rsidP="00670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</w:t>
            </w:r>
          </w:p>
        </w:tc>
      </w:tr>
      <w:tr w:rsidR="000A4A80" w:rsidRPr="00535EA4" w14:paraId="753C5A95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E74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E8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F64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9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B7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6C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F1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879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A49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1A0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2.6</w:t>
            </w:r>
          </w:p>
        </w:tc>
      </w:tr>
      <w:tr w:rsidR="000A4A80" w:rsidRPr="003A50EB" w14:paraId="63FBE699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FB9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F0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203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4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F66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1F1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5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B1D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00F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.9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5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E40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EA5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50.9</w:t>
            </w:r>
          </w:p>
        </w:tc>
      </w:tr>
      <w:tr w:rsidR="000A4A80" w:rsidRPr="003A50EB" w14:paraId="10CE1C95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5C3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1762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FEB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C92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0E8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.3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025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D7B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7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44B7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245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.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76.8</w:t>
            </w:r>
          </w:p>
        </w:tc>
      </w:tr>
      <w:tr w:rsidR="000A4A80" w:rsidRPr="003A50EB" w14:paraId="6BA3C4C1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3BD9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s (counts)</w:t>
            </w:r>
          </w:p>
        </w:tc>
      </w:tr>
      <w:tr w:rsidR="000A4A80" w:rsidRPr="003A50EB" w14:paraId="54E1CC01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008D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0A4A80" w:rsidRPr="003A50EB" w14:paraId="48DA00C1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37B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91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3A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97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2F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B5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02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E5E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80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4, 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51C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8E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834</w:t>
            </w:r>
          </w:p>
        </w:tc>
      </w:tr>
      <w:tr w:rsidR="000A4A80" w:rsidRPr="003A50EB" w14:paraId="513BF985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25A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4A80" w:rsidRPr="003A50EB" w14:paraId="3FE4A557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2D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round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6F6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88F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28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7CC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446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10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CFE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CE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203, 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DFD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33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32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62</w:t>
            </w:r>
          </w:p>
        </w:tc>
      </w:tr>
      <w:tr w:rsidR="000A4A80" w:rsidRPr="003A50EB" w14:paraId="57EDDBDF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4B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463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A75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1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A73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24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3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784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A6D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13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8C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EC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3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569</w:t>
            </w:r>
          </w:p>
        </w:tc>
      </w:tr>
      <w:tr w:rsidR="000A4A80" w:rsidRPr="003A50EB" w14:paraId="25E7F395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E33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95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A0A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00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E86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705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2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1A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83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3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D8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F51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5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564</w:t>
            </w:r>
          </w:p>
        </w:tc>
      </w:tr>
      <w:tr w:rsidR="000A4A80" w:rsidRPr="003A50EB" w14:paraId="7B8E5DE5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6382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 </w:t>
            </w:r>
          </w:p>
        </w:tc>
      </w:tr>
      <w:tr w:rsidR="000A4A80" w:rsidRPr="003A50EB" w14:paraId="31AB9C8D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B1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53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03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14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796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277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95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62F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9E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43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C53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06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9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765</w:t>
            </w:r>
          </w:p>
        </w:tc>
      </w:tr>
      <w:tr w:rsidR="000A4A80" w:rsidRPr="003A50EB" w14:paraId="4CBA6ECD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8DB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4E3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96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7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A6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C80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087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49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8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81B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DD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9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808</w:t>
            </w:r>
          </w:p>
        </w:tc>
      </w:tr>
      <w:tr w:rsidR="000A4A80" w:rsidRPr="003A50EB" w14:paraId="7C3597AB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7C5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4B6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1752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72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44B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E2CF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8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160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A3F5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13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F84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5F1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71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687</w:t>
            </w:r>
          </w:p>
        </w:tc>
      </w:tr>
      <w:tr w:rsidR="000A4A80" w:rsidRPr="003A50EB" w14:paraId="748F63F7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82D1" w14:textId="77777777" w:rsidR="000A4A80" w:rsidRPr="003A50EB" w:rsidRDefault="000A4A80" w:rsidP="00670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 (min)</w:t>
            </w:r>
          </w:p>
        </w:tc>
      </w:tr>
      <w:tr w:rsidR="000A4A80" w:rsidRPr="003A50EB" w14:paraId="232F3A8A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4FB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ormalized PA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icy</w:t>
            </w:r>
          </w:p>
        </w:tc>
      </w:tr>
      <w:tr w:rsidR="000A4A80" w:rsidRPr="003A50EB" w14:paraId="57FB9526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34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E2A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61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9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36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522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8.2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9D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93E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2.4,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78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37E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9.9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0.4</w:t>
            </w:r>
          </w:p>
        </w:tc>
      </w:tr>
      <w:tr w:rsidR="000A4A80" w:rsidRPr="003A50EB" w14:paraId="2EF8BD03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B2C9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Playground area (m</w:t>
            </w:r>
            <w:r w:rsidRPr="003A50EB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)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A4A80" w:rsidRPr="003A50EB" w14:paraId="6279B605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67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round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37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0A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7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42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60E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0.0, 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F8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7BD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2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FB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EB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8, 24.5</w:t>
            </w:r>
          </w:p>
        </w:tc>
      </w:tr>
      <w:tr w:rsidR="000A4A80" w:rsidRPr="003A50EB" w14:paraId="6E7F18C7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C41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 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A43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71A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7.8, 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139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5DF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6.5, 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27E5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18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8.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0EC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A6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6.8, 12.6</w:t>
            </w:r>
          </w:p>
        </w:tc>
      </w:tr>
      <w:tr w:rsidR="000A4A80" w:rsidRPr="003A50EB" w14:paraId="74AF86A5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7AC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570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06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1.3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76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1E19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36.1, 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59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611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9.3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A12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31A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7.0, 12.6</w:t>
            </w:r>
          </w:p>
        </w:tc>
      </w:tr>
      <w:tr w:rsidR="000A4A80" w:rsidRPr="003A50EB" w14:paraId="402F5908" w14:textId="77777777" w:rsidTr="006706E7">
        <w:trPr>
          <w:trHeight w:val="21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6F31" w14:textId="77777777" w:rsidR="000A4A80" w:rsidRPr="003A50EB" w:rsidRDefault="000A4A80" w:rsidP="006706E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im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pent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</w:t>
            </w:r>
          </w:p>
        </w:tc>
      </w:tr>
      <w:tr w:rsidR="000A4A80" w:rsidRPr="003A50EB" w14:paraId="74BBB173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648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094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CD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4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D3B4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7F2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.0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292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60F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2.9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642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5C3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5.6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1.8</w:t>
            </w:r>
          </w:p>
        </w:tc>
      </w:tr>
      <w:tr w:rsidR="000A4A80" w:rsidRPr="003A50EB" w14:paraId="4046976A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233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FE3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8A0E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8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CC1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B0B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1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5D0F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69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96B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40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4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2.3</w:t>
            </w:r>
          </w:p>
        </w:tc>
      </w:tr>
      <w:tr w:rsidR="000A4A80" w:rsidRPr="00FA3983" w14:paraId="617001B9" w14:textId="77777777" w:rsidTr="006706E7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B958C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061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2987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10.5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F34A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3028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32F0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1B2D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7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35BB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4376" w14:textId="77777777" w:rsidR="000A4A80" w:rsidRPr="003A50EB" w:rsidRDefault="000A4A80" w:rsidP="006706E7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4.8</w:t>
            </w:r>
            <w:r w:rsidRPr="003A50E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31.6</w:t>
            </w:r>
          </w:p>
        </w:tc>
      </w:tr>
    </w:tbl>
    <w:p w14:paraId="1CEEB51B" w14:textId="77777777" w:rsidR="006706E7" w:rsidRDefault="006706E7" w:rsidP="006706E7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1 = crude model each predictor independently, Model 2 = Model 1 adjusted for age, sex, BMI category</w:t>
      </w:r>
    </w:p>
    <w:p w14:paraId="0CA67FFD" w14:textId="77777777" w:rsidR="006706E7" w:rsidRDefault="006706E7" w:rsidP="006706E7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d parental education Model 3= all predictors jointly, Model4 = Model 3 adjusted for age, sex, age, BMI category and parental education</w:t>
      </w:r>
    </w:p>
    <w:p w14:paraId="6A88C2B5" w14:textId="77777777" w:rsidR="006706E7" w:rsidRPr="003A50EB" w:rsidRDefault="006706E7" w:rsidP="006706E7">
      <w:pPr>
        <w:spacing w:after="0" w:line="240" w:lineRule="auto"/>
        <w:rPr>
          <w:rFonts w:eastAsia="Times New Roman" w:cs="Arial"/>
          <w:color w:val="00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bbreviations: </w:t>
      </w:r>
      <w:r w:rsidRPr="003A50EB">
        <w:rPr>
          <w:rFonts w:eastAsia="Times New Roman" w:cs="Arial"/>
          <w:color w:val="000000"/>
          <w:sz w:val="20"/>
          <w:szCs w:val="20"/>
          <w:lang w:val="en-US"/>
        </w:rPr>
        <w:t xml:space="preserve">PA = physical activity, BMI = body mass index, MVPA = moderate to vigorous physical activity, </w:t>
      </w:r>
    </w:p>
    <w:p w14:paraId="1BA283A1" w14:textId="77777777" w:rsidR="006706E7" w:rsidRDefault="006706E7" w:rsidP="006706E7">
      <w:pPr>
        <w:spacing w:after="0" w:line="240" w:lineRule="auto"/>
        <w:rPr>
          <w:rFonts w:eastAsia="Times New Roman" w:cs="Arial"/>
          <w:color w:val="000000"/>
          <w:sz w:val="20"/>
          <w:szCs w:val="20"/>
          <w:lang w:val="en-US"/>
        </w:rPr>
      </w:pPr>
      <w:r w:rsidRPr="003A50EB">
        <w:rPr>
          <w:rFonts w:eastAsia="Times New Roman" w:cs="Arial"/>
          <w:color w:val="000000"/>
          <w:sz w:val="20"/>
          <w:szCs w:val="20"/>
          <w:lang w:val="en-US"/>
        </w:rPr>
        <w:t>LPA = light physical activity, ST = sedentary time</w:t>
      </w:r>
      <w:r>
        <w:rPr>
          <w:rFonts w:eastAsia="Times New Roman" w:cs="Arial"/>
          <w:color w:val="000000"/>
          <w:sz w:val="20"/>
          <w:szCs w:val="20"/>
          <w:lang w:val="en-US"/>
        </w:rPr>
        <w:t xml:space="preserve">, 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Q1-4 = quartile 1-4</w:t>
      </w:r>
    </w:p>
    <w:p w14:paraId="518439C3" w14:textId="44A08437" w:rsidR="006C4621" w:rsidRDefault="006706E7" w:rsidP="006706E7">
      <w:r>
        <w:rPr>
          <w:rFonts w:eastAsia="Times New Roman" w:cs="Arial"/>
          <w:color w:val="000000"/>
          <w:sz w:val="20"/>
          <w:szCs w:val="20"/>
          <w:lang w:val="en-US"/>
        </w:rPr>
        <w:t xml:space="preserve">Reference level: Formalized PA policy = No, Playground area = 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≤</w:t>
      </w:r>
      <w:r>
        <w:rPr>
          <w:rFonts w:eastAsia="Times New Roman" w:cs="Arial"/>
          <w:color w:val="000000"/>
          <w:sz w:val="20"/>
          <w:szCs w:val="20"/>
          <w:lang w:val="en-US"/>
        </w:rPr>
        <w:t>200 m</w:t>
      </w:r>
      <w:r w:rsidRPr="00971FEA">
        <w:rPr>
          <w:rFonts w:eastAsia="Times New Roman" w:cs="Arial"/>
          <w:color w:val="000000"/>
          <w:sz w:val="20"/>
          <w:szCs w:val="20"/>
          <w:vertAlign w:val="superscript"/>
          <w:lang w:val="en-US"/>
        </w:rPr>
        <w:t>2</w:t>
      </w:r>
      <w:r>
        <w:rPr>
          <w:rFonts w:eastAsia="Times New Roman" w:cs="Arial"/>
          <w:color w:val="000000"/>
          <w:sz w:val="20"/>
          <w:szCs w:val="20"/>
          <w:lang w:val="en-US"/>
        </w:rPr>
        <w:t>, Time spend outdoors = Q1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5F6F12"/>
    <w:rsid w:val="000204A9"/>
    <w:rsid w:val="00024986"/>
    <w:rsid w:val="00032CB2"/>
    <w:rsid w:val="0004480B"/>
    <w:rsid w:val="000677CC"/>
    <w:rsid w:val="00080E07"/>
    <w:rsid w:val="00090310"/>
    <w:rsid w:val="000A22C1"/>
    <w:rsid w:val="000A4A80"/>
    <w:rsid w:val="000B2440"/>
    <w:rsid w:val="00115211"/>
    <w:rsid w:val="00140186"/>
    <w:rsid w:val="00154519"/>
    <w:rsid w:val="00174AD1"/>
    <w:rsid w:val="0018678F"/>
    <w:rsid w:val="001A2BE4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D6B2A"/>
    <w:rsid w:val="005E709B"/>
    <w:rsid w:val="005F6F12"/>
    <w:rsid w:val="005F7E57"/>
    <w:rsid w:val="0061446A"/>
    <w:rsid w:val="00621977"/>
    <w:rsid w:val="00633E45"/>
    <w:rsid w:val="00633E64"/>
    <w:rsid w:val="00650552"/>
    <w:rsid w:val="00652798"/>
    <w:rsid w:val="006623D7"/>
    <w:rsid w:val="006706E7"/>
    <w:rsid w:val="00674890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7407E"/>
  <w15:docId w15:val="{F712E01C-9474-46C9-87B3-50E02BCB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1</cp:lastModifiedBy>
  <cp:revision>4</cp:revision>
  <dcterms:created xsi:type="dcterms:W3CDTF">2020-10-06T10:03:00Z</dcterms:created>
  <dcterms:modified xsi:type="dcterms:W3CDTF">2020-10-07T02:11:00Z</dcterms:modified>
</cp:coreProperties>
</file>